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91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6"/>
        <w:gridCol w:w="878"/>
        <w:gridCol w:w="2746"/>
        <w:gridCol w:w="2552"/>
        <w:gridCol w:w="2693"/>
      </w:tblGrid>
      <w:tr w:rsidR="00885371" w:rsidRPr="00E57B1E" w14:paraId="423AA740" w14:textId="77777777" w:rsidTr="008E2CE5">
        <w:trPr>
          <w:trHeight w:val="389"/>
          <w:jc w:val="center"/>
        </w:trPr>
        <w:tc>
          <w:tcPr>
            <w:tcW w:w="2046" w:type="dxa"/>
          </w:tcPr>
          <w:p w14:paraId="160F683C" w14:textId="77777777" w:rsidR="00885371" w:rsidRPr="00E57B1E" w:rsidRDefault="00885371" w:rsidP="008E2CE5">
            <w:r w:rsidRPr="00E57B1E">
              <w:t>Temperature (°C)</w:t>
            </w:r>
          </w:p>
        </w:tc>
        <w:tc>
          <w:tcPr>
            <w:tcW w:w="878" w:type="dxa"/>
          </w:tcPr>
          <w:p w14:paraId="681E8962" w14:textId="77777777" w:rsidR="00885371" w:rsidRPr="00E57B1E" w:rsidRDefault="00885371" w:rsidP="008E2CE5">
            <w:r w:rsidRPr="00E57B1E">
              <w:t>Day</w:t>
            </w:r>
          </w:p>
        </w:tc>
        <w:tc>
          <w:tcPr>
            <w:tcW w:w="2746" w:type="dxa"/>
          </w:tcPr>
          <w:p w14:paraId="768953CC" w14:textId="77777777" w:rsidR="00885371" w:rsidRPr="00E57B1E" w:rsidRDefault="00885371" w:rsidP="008E2CE5">
            <w:pPr>
              <w:jc w:val="center"/>
            </w:pPr>
            <w:r w:rsidRPr="00E57B1E">
              <w:t>Carrageenan yield (%)</w:t>
            </w:r>
          </w:p>
        </w:tc>
        <w:tc>
          <w:tcPr>
            <w:tcW w:w="2552" w:type="dxa"/>
          </w:tcPr>
          <w:p w14:paraId="0D609D84" w14:textId="77777777" w:rsidR="00885371" w:rsidRPr="00E57B1E" w:rsidRDefault="00885371" w:rsidP="008E2CE5">
            <w:pPr>
              <w:jc w:val="center"/>
            </w:pPr>
            <w:r w:rsidRPr="00E57B1E">
              <w:t>Gel strength (g cm</w:t>
            </w:r>
            <w:r w:rsidRPr="00E57B1E">
              <w:rPr>
                <w:vertAlign w:val="superscript"/>
              </w:rPr>
              <w:t>-2</w:t>
            </w:r>
            <w:r w:rsidRPr="00E57B1E">
              <w:t>)</w:t>
            </w:r>
          </w:p>
        </w:tc>
        <w:tc>
          <w:tcPr>
            <w:tcW w:w="2693" w:type="dxa"/>
          </w:tcPr>
          <w:p w14:paraId="4E8793B7" w14:textId="77777777" w:rsidR="00885371" w:rsidRPr="00E57B1E" w:rsidRDefault="00885371" w:rsidP="008E2CE5">
            <w:pPr>
              <w:jc w:val="center"/>
            </w:pPr>
            <w:r w:rsidRPr="00E57B1E">
              <w:t>Gel viscosity (cP)</w:t>
            </w:r>
          </w:p>
        </w:tc>
      </w:tr>
      <w:tr w:rsidR="00885371" w:rsidRPr="00E57B1E" w14:paraId="4269C8BE" w14:textId="77777777" w:rsidTr="008E2CE5">
        <w:trPr>
          <w:trHeight w:val="389"/>
          <w:jc w:val="center"/>
        </w:trPr>
        <w:tc>
          <w:tcPr>
            <w:tcW w:w="2046" w:type="dxa"/>
            <w:vMerge w:val="restart"/>
          </w:tcPr>
          <w:p w14:paraId="5F2F1EEF" w14:textId="77777777" w:rsidR="00885371" w:rsidRPr="00E57B1E" w:rsidRDefault="00885371" w:rsidP="008E2CE5">
            <w:pPr>
              <w:jc w:val="center"/>
            </w:pPr>
            <w:r w:rsidRPr="00E57B1E">
              <w:t>28</w:t>
            </w:r>
          </w:p>
        </w:tc>
        <w:tc>
          <w:tcPr>
            <w:tcW w:w="878" w:type="dxa"/>
          </w:tcPr>
          <w:p w14:paraId="2DC2AB1D" w14:textId="77777777" w:rsidR="00885371" w:rsidRPr="00E57B1E" w:rsidRDefault="00885371" w:rsidP="008E2CE5">
            <w:r w:rsidRPr="00E57B1E">
              <w:t>0</w:t>
            </w:r>
          </w:p>
        </w:tc>
        <w:tc>
          <w:tcPr>
            <w:tcW w:w="2746" w:type="dxa"/>
            <w:vAlign w:val="bottom"/>
          </w:tcPr>
          <w:p w14:paraId="202B4DC8" w14:textId="77777777" w:rsidR="00885371" w:rsidRPr="00E57B1E" w:rsidRDefault="00885371" w:rsidP="008E2CE5">
            <w:pPr>
              <w:jc w:val="center"/>
            </w:pPr>
            <w:r w:rsidRPr="00E57B1E">
              <w:rPr>
                <w:color w:val="000000"/>
              </w:rPr>
              <w:t>66.050 ± 4.569</w:t>
            </w:r>
          </w:p>
        </w:tc>
        <w:tc>
          <w:tcPr>
            <w:tcW w:w="2552" w:type="dxa"/>
            <w:vAlign w:val="bottom"/>
          </w:tcPr>
          <w:p w14:paraId="3853A7C1" w14:textId="77777777" w:rsidR="00885371" w:rsidRPr="00E57B1E" w:rsidRDefault="00885371" w:rsidP="008E2CE5">
            <w:pPr>
              <w:jc w:val="center"/>
            </w:pPr>
            <w:r w:rsidRPr="00E57B1E">
              <w:rPr>
                <w:color w:val="000000"/>
              </w:rPr>
              <w:t>548 ± 19.235</w:t>
            </w:r>
          </w:p>
        </w:tc>
        <w:tc>
          <w:tcPr>
            <w:tcW w:w="2693" w:type="dxa"/>
            <w:vAlign w:val="bottom"/>
          </w:tcPr>
          <w:p w14:paraId="7C57767E" w14:textId="77777777" w:rsidR="00885371" w:rsidRPr="00E57B1E" w:rsidRDefault="00885371" w:rsidP="008E2CE5">
            <w:pPr>
              <w:jc w:val="center"/>
            </w:pPr>
            <w:r w:rsidRPr="00E57B1E">
              <w:rPr>
                <w:color w:val="000000"/>
              </w:rPr>
              <w:t>186.760 ± 2.173</w:t>
            </w:r>
          </w:p>
        </w:tc>
      </w:tr>
      <w:tr w:rsidR="00885371" w:rsidRPr="00E57B1E" w14:paraId="50185A23" w14:textId="77777777" w:rsidTr="008E2CE5">
        <w:trPr>
          <w:trHeight w:val="411"/>
          <w:jc w:val="center"/>
        </w:trPr>
        <w:tc>
          <w:tcPr>
            <w:tcW w:w="2046" w:type="dxa"/>
            <w:vMerge/>
          </w:tcPr>
          <w:p w14:paraId="6F46FC5C" w14:textId="77777777" w:rsidR="00885371" w:rsidRPr="00E57B1E" w:rsidRDefault="00885371" w:rsidP="008E2CE5">
            <w:pPr>
              <w:jc w:val="center"/>
            </w:pPr>
          </w:p>
        </w:tc>
        <w:tc>
          <w:tcPr>
            <w:tcW w:w="878" w:type="dxa"/>
          </w:tcPr>
          <w:p w14:paraId="114C3F60" w14:textId="77777777" w:rsidR="00885371" w:rsidRPr="00E57B1E" w:rsidRDefault="00885371" w:rsidP="008E2CE5">
            <w:r w:rsidRPr="00E57B1E">
              <w:t>14</w:t>
            </w:r>
          </w:p>
        </w:tc>
        <w:tc>
          <w:tcPr>
            <w:tcW w:w="2746" w:type="dxa"/>
            <w:vAlign w:val="bottom"/>
          </w:tcPr>
          <w:p w14:paraId="3527F35C" w14:textId="77777777" w:rsidR="00885371" w:rsidRPr="00E57B1E" w:rsidRDefault="00885371" w:rsidP="008E2CE5">
            <w:pPr>
              <w:jc w:val="center"/>
            </w:pPr>
            <w:r w:rsidRPr="00E57B1E">
              <w:rPr>
                <w:color w:val="000000"/>
              </w:rPr>
              <w:t>85.980 ± 2.441</w:t>
            </w:r>
          </w:p>
        </w:tc>
        <w:tc>
          <w:tcPr>
            <w:tcW w:w="2552" w:type="dxa"/>
            <w:vAlign w:val="bottom"/>
          </w:tcPr>
          <w:p w14:paraId="58AFCDB6" w14:textId="77777777" w:rsidR="00885371" w:rsidRPr="00E57B1E" w:rsidRDefault="00885371" w:rsidP="008E2CE5">
            <w:pPr>
              <w:jc w:val="center"/>
            </w:pPr>
            <w:r w:rsidRPr="00E57B1E">
              <w:rPr>
                <w:color w:val="000000"/>
              </w:rPr>
              <w:t>580 ± 7.071</w:t>
            </w:r>
          </w:p>
        </w:tc>
        <w:tc>
          <w:tcPr>
            <w:tcW w:w="2693" w:type="dxa"/>
            <w:vAlign w:val="bottom"/>
          </w:tcPr>
          <w:p w14:paraId="6B73AF48" w14:textId="77777777" w:rsidR="00885371" w:rsidRPr="00E57B1E" w:rsidRDefault="00885371" w:rsidP="008E2CE5">
            <w:pPr>
              <w:jc w:val="center"/>
            </w:pPr>
            <w:r w:rsidRPr="00E57B1E">
              <w:rPr>
                <w:color w:val="000000"/>
              </w:rPr>
              <w:t>191.360 ± 4.402</w:t>
            </w:r>
          </w:p>
        </w:tc>
      </w:tr>
      <w:tr w:rsidR="00885371" w:rsidRPr="00E57B1E" w14:paraId="6E5E9F96" w14:textId="77777777" w:rsidTr="008E2CE5">
        <w:trPr>
          <w:trHeight w:val="389"/>
          <w:jc w:val="center"/>
        </w:trPr>
        <w:tc>
          <w:tcPr>
            <w:tcW w:w="2046" w:type="dxa"/>
            <w:vMerge w:val="restart"/>
          </w:tcPr>
          <w:p w14:paraId="5146C9A7" w14:textId="77777777" w:rsidR="00885371" w:rsidRPr="00E57B1E" w:rsidRDefault="00885371" w:rsidP="008E2CE5">
            <w:pPr>
              <w:jc w:val="center"/>
            </w:pPr>
            <w:r w:rsidRPr="00E57B1E">
              <w:t>32</w:t>
            </w:r>
          </w:p>
        </w:tc>
        <w:tc>
          <w:tcPr>
            <w:tcW w:w="878" w:type="dxa"/>
          </w:tcPr>
          <w:p w14:paraId="23B2FCD0" w14:textId="77777777" w:rsidR="00885371" w:rsidRPr="00E57B1E" w:rsidRDefault="00885371" w:rsidP="008E2CE5">
            <w:r w:rsidRPr="00E57B1E">
              <w:t>0</w:t>
            </w:r>
          </w:p>
        </w:tc>
        <w:tc>
          <w:tcPr>
            <w:tcW w:w="2746" w:type="dxa"/>
            <w:vAlign w:val="bottom"/>
          </w:tcPr>
          <w:p w14:paraId="249975AE" w14:textId="77777777" w:rsidR="00885371" w:rsidRPr="00E57B1E" w:rsidRDefault="00885371" w:rsidP="008E2CE5">
            <w:pPr>
              <w:jc w:val="center"/>
            </w:pPr>
            <w:r w:rsidRPr="00E57B1E">
              <w:rPr>
                <w:color w:val="000000"/>
              </w:rPr>
              <w:t>79.159 ± 7.206</w:t>
            </w:r>
          </w:p>
        </w:tc>
        <w:tc>
          <w:tcPr>
            <w:tcW w:w="2552" w:type="dxa"/>
            <w:vAlign w:val="bottom"/>
          </w:tcPr>
          <w:p w14:paraId="2E445DF1" w14:textId="77777777" w:rsidR="00885371" w:rsidRPr="00E57B1E" w:rsidRDefault="00885371" w:rsidP="008E2CE5">
            <w:pPr>
              <w:jc w:val="center"/>
            </w:pPr>
            <w:r w:rsidRPr="00E57B1E">
              <w:rPr>
                <w:color w:val="000000"/>
              </w:rPr>
              <w:t>546 ± 32.093</w:t>
            </w:r>
          </w:p>
        </w:tc>
        <w:tc>
          <w:tcPr>
            <w:tcW w:w="2693" w:type="dxa"/>
            <w:vAlign w:val="bottom"/>
          </w:tcPr>
          <w:p w14:paraId="0FD4B634" w14:textId="77777777" w:rsidR="00885371" w:rsidRPr="00E57B1E" w:rsidRDefault="00885371" w:rsidP="008E2CE5">
            <w:pPr>
              <w:jc w:val="center"/>
            </w:pPr>
            <w:r w:rsidRPr="00E57B1E">
              <w:rPr>
                <w:color w:val="000000"/>
              </w:rPr>
              <w:t>183.740± 7.303</w:t>
            </w:r>
          </w:p>
        </w:tc>
      </w:tr>
      <w:tr w:rsidR="00885371" w:rsidRPr="00E57B1E" w14:paraId="2A0FCB70" w14:textId="77777777" w:rsidTr="008E2CE5">
        <w:trPr>
          <w:trHeight w:val="411"/>
          <w:jc w:val="center"/>
        </w:trPr>
        <w:tc>
          <w:tcPr>
            <w:tcW w:w="2046" w:type="dxa"/>
            <w:vMerge/>
          </w:tcPr>
          <w:p w14:paraId="3F1D2E42" w14:textId="77777777" w:rsidR="00885371" w:rsidRPr="00E57B1E" w:rsidRDefault="00885371" w:rsidP="008E2CE5">
            <w:pPr>
              <w:jc w:val="center"/>
            </w:pPr>
          </w:p>
        </w:tc>
        <w:tc>
          <w:tcPr>
            <w:tcW w:w="878" w:type="dxa"/>
          </w:tcPr>
          <w:p w14:paraId="5D84820D" w14:textId="77777777" w:rsidR="00885371" w:rsidRPr="00E57B1E" w:rsidRDefault="00885371" w:rsidP="008E2CE5">
            <w:r w:rsidRPr="00E57B1E">
              <w:t>14</w:t>
            </w:r>
          </w:p>
        </w:tc>
        <w:tc>
          <w:tcPr>
            <w:tcW w:w="2746" w:type="dxa"/>
            <w:vAlign w:val="bottom"/>
          </w:tcPr>
          <w:p w14:paraId="3F7E1207" w14:textId="1C1AE08F" w:rsidR="00885371" w:rsidRPr="00E57B1E" w:rsidRDefault="00885371" w:rsidP="008E2CE5">
            <w:pPr>
              <w:jc w:val="center"/>
            </w:pPr>
            <w:r w:rsidRPr="00E57B1E">
              <w:rPr>
                <w:color w:val="000000"/>
              </w:rPr>
              <w:t>64.644 ± 2.621</w:t>
            </w:r>
          </w:p>
        </w:tc>
        <w:tc>
          <w:tcPr>
            <w:tcW w:w="2552" w:type="dxa"/>
            <w:vAlign w:val="bottom"/>
          </w:tcPr>
          <w:p w14:paraId="62866032" w14:textId="5A2D1A00" w:rsidR="00885371" w:rsidRPr="00E57B1E" w:rsidRDefault="00885371" w:rsidP="008E2CE5">
            <w:pPr>
              <w:jc w:val="center"/>
            </w:pPr>
            <w:r w:rsidRPr="00E57B1E">
              <w:rPr>
                <w:color w:val="000000"/>
              </w:rPr>
              <w:t>500 ± 15.811</w:t>
            </w:r>
          </w:p>
        </w:tc>
        <w:tc>
          <w:tcPr>
            <w:tcW w:w="2693" w:type="dxa"/>
            <w:vAlign w:val="bottom"/>
          </w:tcPr>
          <w:p w14:paraId="58254D35" w14:textId="62A6CA5E" w:rsidR="00885371" w:rsidRPr="00E57B1E" w:rsidRDefault="00885371" w:rsidP="008E2CE5">
            <w:pPr>
              <w:jc w:val="center"/>
            </w:pPr>
            <w:r w:rsidRPr="00E57B1E">
              <w:rPr>
                <w:color w:val="000000"/>
              </w:rPr>
              <w:t>179.560 ± 4.494</w:t>
            </w:r>
          </w:p>
        </w:tc>
      </w:tr>
      <w:tr w:rsidR="00885371" w:rsidRPr="00E57B1E" w14:paraId="11A9F162" w14:textId="77777777" w:rsidTr="008E2CE5">
        <w:trPr>
          <w:trHeight w:val="389"/>
          <w:jc w:val="center"/>
        </w:trPr>
        <w:tc>
          <w:tcPr>
            <w:tcW w:w="2046" w:type="dxa"/>
            <w:vMerge w:val="restart"/>
          </w:tcPr>
          <w:p w14:paraId="3AFC51B8" w14:textId="77777777" w:rsidR="00885371" w:rsidRPr="00E57B1E" w:rsidRDefault="00885371" w:rsidP="008E2CE5">
            <w:pPr>
              <w:jc w:val="center"/>
            </w:pPr>
            <w:r w:rsidRPr="00E57B1E">
              <w:t>36</w:t>
            </w:r>
          </w:p>
        </w:tc>
        <w:tc>
          <w:tcPr>
            <w:tcW w:w="878" w:type="dxa"/>
          </w:tcPr>
          <w:p w14:paraId="7CD7C500" w14:textId="77777777" w:rsidR="00885371" w:rsidRPr="00E57B1E" w:rsidRDefault="00885371" w:rsidP="008E2CE5">
            <w:r w:rsidRPr="00E57B1E">
              <w:t>0</w:t>
            </w:r>
          </w:p>
        </w:tc>
        <w:tc>
          <w:tcPr>
            <w:tcW w:w="2746" w:type="dxa"/>
            <w:vAlign w:val="bottom"/>
          </w:tcPr>
          <w:p w14:paraId="7CAD83F0" w14:textId="77777777" w:rsidR="00885371" w:rsidRPr="00E57B1E" w:rsidRDefault="00885371" w:rsidP="008E2CE5">
            <w:pPr>
              <w:jc w:val="center"/>
            </w:pPr>
            <w:r w:rsidRPr="00E57B1E">
              <w:rPr>
                <w:color w:val="000000"/>
              </w:rPr>
              <w:t>67.396 ± 7.057</w:t>
            </w:r>
          </w:p>
        </w:tc>
        <w:tc>
          <w:tcPr>
            <w:tcW w:w="2552" w:type="dxa"/>
            <w:vAlign w:val="bottom"/>
          </w:tcPr>
          <w:p w14:paraId="27AB809B" w14:textId="77777777" w:rsidR="00885371" w:rsidRPr="00E57B1E" w:rsidRDefault="00885371" w:rsidP="008E2CE5">
            <w:pPr>
              <w:jc w:val="center"/>
            </w:pPr>
            <w:r w:rsidRPr="00E57B1E">
              <w:rPr>
                <w:color w:val="000000"/>
              </w:rPr>
              <w:t>534 ± 32.093</w:t>
            </w:r>
          </w:p>
        </w:tc>
        <w:tc>
          <w:tcPr>
            <w:tcW w:w="2693" w:type="dxa"/>
            <w:vAlign w:val="bottom"/>
          </w:tcPr>
          <w:p w14:paraId="79717BDE" w14:textId="77777777" w:rsidR="00885371" w:rsidRPr="00E57B1E" w:rsidRDefault="00885371" w:rsidP="008E2CE5">
            <w:pPr>
              <w:jc w:val="center"/>
            </w:pPr>
            <w:r w:rsidRPr="00E57B1E">
              <w:rPr>
                <w:color w:val="000000"/>
              </w:rPr>
              <w:t>189.440 ± 2.446</w:t>
            </w:r>
          </w:p>
        </w:tc>
      </w:tr>
      <w:tr w:rsidR="00885371" w:rsidRPr="00E57B1E" w14:paraId="16EEB954" w14:textId="77777777" w:rsidTr="008E2CE5">
        <w:trPr>
          <w:trHeight w:val="411"/>
          <w:jc w:val="center"/>
        </w:trPr>
        <w:tc>
          <w:tcPr>
            <w:tcW w:w="2046" w:type="dxa"/>
            <w:vMerge/>
          </w:tcPr>
          <w:p w14:paraId="3F9DE849" w14:textId="77777777" w:rsidR="00885371" w:rsidRPr="00E57B1E" w:rsidRDefault="00885371" w:rsidP="008E2CE5">
            <w:pPr>
              <w:jc w:val="center"/>
            </w:pPr>
          </w:p>
        </w:tc>
        <w:tc>
          <w:tcPr>
            <w:tcW w:w="878" w:type="dxa"/>
          </w:tcPr>
          <w:p w14:paraId="27E50E64" w14:textId="77777777" w:rsidR="00885371" w:rsidRPr="00E57B1E" w:rsidRDefault="00885371" w:rsidP="008E2CE5">
            <w:r w:rsidRPr="00E57B1E">
              <w:t>10</w:t>
            </w:r>
          </w:p>
        </w:tc>
        <w:tc>
          <w:tcPr>
            <w:tcW w:w="2746" w:type="dxa"/>
            <w:vAlign w:val="bottom"/>
          </w:tcPr>
          <w:p w14:paraId="1965CBF3" w14:textId="4E257C41" w:rsidR="00885371" w:rsidRPr="00E57B1E" w:rsidRDefault="00885371" w:rsidP="008E2CE5">
            <w:pPr>
              <w:jc w:val="center"/>
            </w:pPr>
            <w:r w:rsidRPr="00E57B1E">
              <w:rPr>
                <w:color w:val="000000"/>
              </w:rPr>
              <w:t>54.792 ± 4.218</w:t>
            </w:r>
          </w:p>
        </w:tc>
        <w:tc>
          <w:tcPr>
            <w:tcW w:w="2552" w:type="dxa"/>
            <w:vAlign w:val="bottom"/>
          </w:tcPr>
          <w:p w14:paraId="714DF6E6" w14:textId="0F4B4CBE" w:rsidR="00885371" w:rsidRPr="00E57B1E" w:rsidRDefault="00885371" w:rsidP="008E2CE5">
            <w:pPr>
              <w:jc w:val="center"/>
            </w:pPr>
            <w:r w:rsidRPr="00E57B1E">
              <w:rPr>
                <w:color w:val="000000"/>
              </w:rPr>
              <w:t>455 ± 20.00</w:t>
            </w:r>
          </w:p>
        </w:tc>
        <w:tc>
          <w:tcPr>
            <w:tcW w:w="2693" w:type="dxa"/>
            <w:vAlign w:val="bottom"/>
          </w:tcPr>
          <w:p w14:paraId="5705DCA6" w14:textId="33AE713C" w:rsidR="00885371" w:rsidRPr="00E57B1E" w:rsidRDefault="00885371" w:rsidP="008E2CE5">
            <w:pPr>
              <w:jc w:val="center"/>
            </w:pPr>
            <w:r w:rsidRPr="00E57B1E">
              <w:rPr>
                <w:color w:val="000000"/>
              </w:rPr>
              <w:t>134.220 ± 6.477</w:t>
            </w:r>
          </w:p>
        </w:tc>
      </w:tr>
      <w:tr w:rsidR="00885371" w:rsidRPr="00E57B1E" w14:paraId="32187967" w14:textId="77777777" w:rsidTr="008E2CE5">
        <w:trPr>
          <w:trHeight w:val="411"/>
          <w:jc w:val="center"/>
        </w:trPr>
        <w:tc>
          <w:tcPr>
            <w:tcW w:w="2046" w:type="dxa"/>
            <w:vMerge w:val="restart"/>
          </w:tcPr>
          <w:p w14:paraId="5F488A01" w14:textId="77777777" w:rsidR="00885371" w:rsidRPr="00E57B1E" w:rsidRDefault="00885371" w:rsidP="008E2CE5">
            <w:pPr>
              <w:jc w:val="center"/>
            </w:pPr>
            <w:r w:rsidRPr="00E57B1E">
              <w:t>40</w:t>
            </w:r>
          </w:p>
        </w:tc>
        <w:tc>
          <w:tcPr>
            <w:tcW w:w="878" w:type="dxa"/>
          </w:tcPr>
          <w:p w14:paraId="7CE334EE" w14:textId="77777777" w:rsidR="00885371" w:rsidRPr="00E57B1E" w:rsidRDefault="00885371" w:rsidP="008E2CE5">
            <w:r w:rsidRPr="00E57B1E">
              <w:t>0</w:t>
            </w:r>
          </w:p>
        </w:tc>
        <w:tc>
          <w:tcPr>
            <w:tcW w:w="2746" w:type="dxa"/>
            <w:vAlign w:val="bottom"/>
          </w:tcPr>
          <w:p w14:paraId="3372963B" w14:textId="77777777" w:rsidR="00885371" w:rsidRPr="00E57B1E" w:rsidRDefault="00885371" w:rsidP="008E2CE5">
            <w:pPr>
              <w:jc w:val="center"/>
            </w:pPr>
            <w:r w:rsidRPr="00E57B1E">
              <w:rPr>
                <w:color w:val="000000"/>
              </w:rPr>
              <w:t>73.443 ± 3.581</w:t>
            </w:r>
          </w:p>
        </w:tc>
        <w:tc>
          <w:tcPr>
            <w:tcW w:w="2552" w:type="dxa"/>
            <w:vAlign w:val="bottom"/>
          </w:tcPr>
          <w:p w14:paraId="4DFA345E" w14:textId="77777777" w:rsidR="00885371" w:rsidRPr="00E57B1E" w:rsidRDefault="00885371" w:rsidP="008E2CE5">
            <w:pPr>
              <w:jc w:val="center"/>
            </w:pPr>
            <w:r w:rsidRPr="00E57B1E">
              <w:rPr>
                <w:color w:val="000000"/>
              </w:rPr>
              <w:t>532 ± 28.635</w:t>
            </w:r>
          </w:p>
        </w:tc>
        <w:tc>
          <w:tcPr>
            <w:tcW w:w="2693" w:type="dxa"/>
            <w:vAlign w:val="bottom"/>
          </w:tcPr>
          <w:p w14:paraId="12B7D94F" w14:textId="77777777" w:rsidR="00885371" w:rsidRPr="00E57B1E" w:rsidRDefault="00885371" w:rsidP="008E2CE5">
            <w:pPr>
              <w:jc w:val="center"/>
            </w:pPr>
            <w:r w:rsidRPr="00E57B1E">
              <w:rPr>
                <w:color w:val="000000"/>
              </w:rPr>
              <w:t>187.940 ± 4.061</w:t>
            </w:r>
          </w:p>
        </w:tc>
      </w:tr>
      <w:tr w:rsidR="00885371" w:rsidRPr="00E57B1E" w14:paraId="759AA9A4" w14:textId="77777777" w:rsidTr="008E2CE5">
        <w:trPr>
          <w:trHeight w:val="389"/>
          <w:jc w:val="center"/>
        </w:trPr>
        <w:tc>
          <w:tcPr>
            <w:tcW w:w="2046" w:type="dxa"/>
            <w:vMerge/>
          </w:tcPr>
          <w:p w14:paraId="6FF625C1" w14:textId="77777777" w:rsidR="00885371" w:rsidRPr="00E57B1E" w:rsidRDefault="00885371" w:rsidP="008E2CE5"/>
        </w:tc>
        <w:tc>
          <w:tcPr>
            <w:tcW w:w="878" w:type="dxa"/>
          </w:tcPr>
          <w:p w14:paraId="511345F0" w14:textId="77777777" w:rsidR="00885371" w:rsidRPr="00E57B1E" w:rsidRDefault="00885371" w:rsidP="008E2CE5">
            <w:r w:rsidRPr="00E57B1E">
              <w:t>2</w:t>
            </w:r>
          </w:p>
        </w:tc>
        <w:tc>
          <w:tcPr>
            <w:tcW w:w="2746" w:type="dxa"/>
            <w:vAlign w:val="bottom"/>
          </w:tcPr>
          <w:p w14:paraId="6B6EE685" w14:textId="0F1CAD32" w:rsidR="00885371" w:rsidRPr="00E57B1E" w:rsidRDefault="00885371" w:rsidP="008E2CE5">
            <w:pPr>
              <w:jc w:val="center"/>
            </w:pPr>
            <w:r w:rsidRPr="00E57B1E">
              <w:rPr>
                <w:color w:val="000000"/>
              </w:rPr>
              <w:t>49.538 ± 2.936</w:t>
            </w:r>
          </w:p>
        </w:tc>
        <w:tc>
          <w:tcPr>
            <w:tcW w:w="2552" w:type="dxa"/>
            <w:vAlign w:val="bottom"/>
          </w:tcPr>
          <w:p w14:paraId="188E7075" w14:textId="56CBC739" w:rsidR="00885371" w:rsidRPr="00E57B1E" w:rsidRDefault="00885371" w:rsidP="008E2CE5">
            <w:pPr>
              <w:jc w:val="center"/>
            </w:pPr>
            <w:r w:rsidRPr="00E57B1E">
              <w:rPr>
                <w:color w:val="000000"/>
              </w:rPr>
              <w:t>394 ± 11.401</w:t>
            </w:r>
          </w:p>
        </w:tc>
        <w:tc>
          <w:tcPr>
            <w:tcW w:w="2693" w:type="dxa"/>
            <w:vAlign w:val="bottom"/>
          </w:tcPr>
          <w:p w14:paraId="2B7D00F6" w14:textId="463AD2A7" w:rsidR="00885371" w:rsidRPr="00E57B1E" w:rsidRDefault="00885371" w:rsidP="008E2CE5">
            <w:pPr>
              <w:jc w:val="center"/>
            </w:pPr>
            <w:r w:rsidRPr="00E57B1E">
              <w:rPr>
                <w:color w:val="000000"/>
              </w:rPr>
              <w:t>119.760 ± 6.881</w:t>
            </w:r>
          </w:p>
        </w:tc>
      </w:tr>
    </w:tbl>
    <w:p w14:paraId="1C162999" w14:textId="77777777" w:rsidR="00885371" w:rsidRDefault="00885371"/>
    <w:sectPr w:rsidR="00885371" w:rsidSect="008853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371"/>
    <w:rsid w:val="0062474F"/>
    <w:rsid w:val="00885371"/>
    <w:rsid w:val="00CF5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7C554"/>
  <w15:chartTrackingRefBased/>
  <w15:docId w15:val="{16764989-CCFF-45B3-A7B5-F9C15B2A7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3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hanthini Kumar</dc:creator>
  <cp:keywords/>
  <dc:description/>
  <cp:lastModifiedBy>Yushanthini Kumar</cp:lastModifiedBy>
  <cp:revision>3</cp:revision>
  <dcterms:created xsi:type="dcterms:W3CDTF">2020-07-25T11:26:00Z</dcterms:created>
  <dcterms:modified xsi:type="dcterms:W3CDTF">2020-08-04T02:03:00Z</dcterms:modified>
</cp:coreProperties>
</file>